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A6682" w:rsidRDefault="00EA6682" w:rsidP="00EA6682">
      <w:pPr>
        <w:widowControl/>
        <w:spacing w:line="360" w:lineRule="auto"/>
        <w:jc w:val="left"/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  <w:r>
        <w:rPr>
          <w:rFonts w:ascii="Arial" w:hAnsi="Arial" w:cs="Arial" w:hint="eastAsia"/>
          <w:b/>
          <w:bCs/>
          <w:sz w:val="22"/>
          <w:szCs w:val="22"/>
        </w:rPr>
        <w:t>Supporting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 w:hint="eastAsia"/>
          <w:b/>
          <w:bCs/>
          <w:sz w:val="22"/>
          <w:szCs w:val="22"/>
        </w:rPr>
        <w:t>Information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 w:hint="eastAsia"/>
          <w:b/>
          <w:bCs/>
          <w:sz w:val="22"/>
          <w:szCs w:val="22"/>
        </w:rPr>
        <w:t>Dataset</w:t>
      </w:r>
      <w:r>
        <w:rPr>
          <w:rFonts w:ascii="Arial" w:hAnsi="Arial" w:cs="Arial"/>
          <w:b/>
          <w:bCs/>
          <w:sz w:val="22"/>
          <w:szCs w:val="22"/>
        </w:rPr>
        <w:t>-1</w:t>
      </w:r>
    </w:p>
    <w:p w:rsidR="00EA6682" w:rsidRDefault="00EA6682" w:rsidP="00EA6682">
      <w:pPr>
        <w:widowControl/>
        <w:spacing w:line="360" w:lineRule="auto"/>
        <w:jc w:val="left"/>
        <w:rPr>
          <w:rFonts w:ascii="Arial" w:hAnsi="Arial" w:cs="Arial"/>
          <w:sz w:val="22"/>
          <w:szCs w:val="22"/>
        </w:rPr>
      </w:pPr>
      <w:r w:rsidRPr="00DD7A0E">
        <w:rPr>
          <w:rFonts w:ascii="Arial" w:hAnsi="Arial" w:cs="Arial"/>
          <w:sz w:val="22"/>
          <w:szCs w:val="22"/>
        </w:rPr>
        <w:t>Summary of off-target evens in strains induced with 0.1 mM IPTG</w:t>
      </w:r>
      <w:r>
        <w:rPr>
          <w:rFonts w:ascii="Arial" w:hAnsi="Arial" w:cs="Arial"/>
          <w:sz w:val="22"/>
          <w:szCs w:val="22"/>
        </w:rPr>
        <w:t>. Overview of the base changes and mutation types and detailed information of off-target editing are included.</w:t>
      </w:r>
    </w:p>
    <w:p w:rsidR="00EA6682" w:rsidRDefault="00EA6682" w:rsidP="00EA6682">
      <w:pPr>
        <w:widowControl/>
        <w:spacing w:line="360" w:lineRule="auto"/>
        <w:jc w:val="left"/>
        <w:rPr>
          <w:rFonts w:ascii="Arial" w:hAnsi="Arial" w:cs="Arial"/>
          <w:sz w:val="22"/>
          <w:szCs w:val="22"/>
        </w:rPr>
      </w:pPr>
    </w:p>
    <w:p w:rsidR="00EA6682" w:rsidRDefault="00EA6682" w:rsidP="00EA6682">
      <w:pPr>
        <w:widowControl/>
        <w:spacing w:line="360" w:lineRule="auto"/>
        <w:jc w:val="left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 w:hint="eastAsia"/>
          <w:b/>
          <w:bCs/>
          <w:sz w:val="22"/>
          <w:szCs w:val="22"/>
        </w:rPr>
        <w:t>Supporting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 w:hint="eastAsia"/>
          <w:b/>
          <w:bCs/>
          <w:sz w:val="22"/>
          <w:szCs w:val="22"/>
        </w:rPr>
        <w:t>Information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 w:hint="eastAsia"/>
          <w:b/>
          <w:bCs/>
          <w:sz w:val="22"/>
          <w:szCs w:val="22"/>
        </w:rPr>
        <w:t>Dataset</w:t>
      </w:r>
      <w:r>
        <w:rPr>
          <w:rFonts w:ascii="Arial" w:hAnsi="Arial" w:cs="Arial"/>
          <w:b/>
          <w:bCs/>
          <w:sz w:val="22"/>
          <w:szCs w:val="22"/>
        </w:rPr>
        <w:t>-2</w:t>
      </w:r>
    </w:p>
    <w:p w:rsidR="00EA6682" w:rsidRDefault="00EA6682" w:rsidP="00EA6682">
      <w:pPr>
        <w:widowControl/>
        <w:spacing w:line="360" w:lineRule="auto"/>
        <w:jc w:val="left"/>
        <w:rPr>
          <w:rFonts w:ascii="Arial" w:hAnsi="Arial" w:cs="Arial"/>
          <w:sz w:val="22"/>
          <w:szCs w:val="22"/>
        </w:rPr>
      </w:pPr>
      <w:r w:rsidRPr="00DD7A0E">
        <w:rPr>
          <w:rFonts w:ascii="Arial" w:hAnsi="Arial" w:cs="Arial"/>
          <w:sz w:val="22"/>
          <w:szCs w:val="22"/>
        </w:rPr>
        <w:t>Summary of off-target evens in strains induced with 0.</w:t>
      </w:r>
      <w:r>
        <w:rPr>
          <w:rFonts w:ascii="Arial" w:hAnsi="Arial" w:cs="Arial"/>
          <w:sz w:val="22"/>
          <w:szCs w:val="22"/>
        </w:rPr>
        <w:t>0</w:t>
      </w:r>
      <w:r w:rsidRPr="00DD7A0E">
        <w:rPr>
          <w:rFonts w:ascii="Arial" w:hAnsi="Arial" w:cs="Arial"/>
          <w:sz w:val="22"/>
          <w:szCs w:val="22"/>
        </w:rPr>
        <w:t>1 mM IPTG</w:t>
      </w:r>
      <w:r>
        <w:rPr>
          <w:rFonts w:ascii="Arial" w:hAnsi="Arial" w:cs="Arial"/>
          <w:sz w:val="22"/>
          <w:szCs w:val="22"/>
        </w:rPr>
        <w:t xml:space="preserve"> and 50 ng/mL </w:t>
      </w:r>
      <w:proofErr w:type="spellStart"/>
      <w:r>
        <w:rPr>
          <w:rFonts w:ascii="Arial" w:hAnsi="Arial" w:cs="Arial"/>
          <w:sz w:val="22"/>
          <w:szCs w:val="22"/>
        </w:rPr>
        <w:t>aTc</w:t>
      </w:r>
      <w:proofErr w:type="spellEnd"/>
      <w:r>
        <w:rPr>
          <w:rFonts w:ascii="Arial" w:hAnsi="Arial" w:cs="Arial"/>
          <w:sz w:val="22"/>
          <w:szCs w:val="22"/>
        </w:rPr>
        <w:t>. Overview of the base changes and mutation types and detailed information of off-target editing are included.</w:t>
      </w:r>
    </w:p>
    <w:p w:rsidR="00FC1708" w:rsidRPr="00EA6682" w:rsidRDefault="00FC1708"/>
    <w:sectPr w:rsidR="00FC1708" w:rsidRPr="00EA6682" w:rsidSect="00EA6682">
      <w:pgSz w:w="12240" w:h="15840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682"/>
    <w:rsid w:val="00012018"/>
    <w:rsid w:val="000216A5"/>
    <w:rsid w:val="00022EA7"/>
    <w:rsid w:val="00032849"/>
    <w:rsid w:val="00043C93"/>
    <w:rsid w:val="000443A0"/>
    <w:rsid w:val="000747B8"/>
    <w:rsid w:val="00077674"/>
    <w:rsid w:val="0009266C"/>
    <w:rsid w:val="000E4D3E"/>
    <w:rsid w:val="000F6083"/>
    <w:rsid w:val="000F6BF8"/>
    <w:rsid w:val="00103AF9"/>
    <w:rsid w:val="00106994"/>
    <w:rsid w:val="00112328"/>
    <w:rsid w:val="00122CA4"/>
    <w:rsid w:val="001302AB"/>
    <w:rsid w:val="00137940"/>
    <w:rsid w:val="001423B2"/>
    <w:rsid w:val="00150932"/>
    <w:rsid w:val="00152E67"/>
    <w:rsid w:val="00153286"/>
    <w:rsid w:val="0015611C"/>
    <w:rsid w:val="00160491"/>
    <w:rsid w:val="00163106"/>
    <w:rsid w:val="00171DCD"/>
    <w:rsid w:val="001B5AFE"/>
    <w:rsid w:val="001B77BF"/>
    <w:rsid w:val="001D0CD2"/>
    <w:rsid w:val="001E4B46"/>
    <w:rsid w:val="00206E40"/>
    <w:rsid w:val="0022462C"/>
    <w:rsid w:val="0023115A"/>
    <w:rsid w:val="0023446C"/>
    <w:rsid w:val="00237EB4"/>
    <w:rsid w:val="0024542F"/>
    <w:rsid w:val="00245773"/>
    <w:rsid w:val="00266EE7"/>
    <w:rsid w:val="00275AE4"/>
    <w:rsid w:val="002905F8"/>
    <w:rsid w:val="002A1C6C"/>
    <w:rsid w:val="002B58D0"/>
    <w:rsid w:val="002C2E90"/>
    <w:rsid w:val="002C42CC"/>
    <w:rsid w:val="002D6066"/>
    <w:rsid w:val="002D71C7"/>
    <w:rsid w:val="002E1492"/>
    <w:rsid w:val="002E66D1"/>
    <w:rsid w:val="002F27AC"/>
    <w:rsid w:val="00303E17"/>
    <w:rsid w:val="0032004E"/>
    <w:rsid w:val="00335046"/>
    <w:rsid w:val="00346E96"/>
    <w:rsid w:val="00347C74"/>
    <w:rsid w:val="00355E11"/>
    <w:rsid w:val="00362FFB"/>
    <w:rsid w:val="00371771"/>
    <w:rsid w:val="00380936"/>
    <w:rsid w:val="003903C2"/>
    <w:rsid w:val="003937D3"/>
    <w:rsid w:val="003A5CEA"/>
    <w:rsid w:val="003D6A1A"/>
    <w:rsid w:val="003E50CC"/>
    <w:rsid w:val="003F7B91"/>
    <w:rsid w:val="0041184B"/>
    <w:rsid w:val="00416E36"/>
    <w:rsid w:val="0042544E"/>
    <w:rsid w:val="00432163"/>
    <w:rsid w:val="004540A3"/>
    <w:rsid w:val="004557E1"/>
    <w:rsid w:val="004628DD"/>
    <w:rsid w:val="0046728E"/>
    <w:rsid w:val="00473E6F"/>
    <w:rsid w:val="0048040C"/>
    <w:rsid w:val="00494E84"/>
    <w:rsid w:val="004A1162"/>
    <w:rsid w:val="004C0FD6"/>
    <w:rsid w:val="004C60A4"/>
    <w:rsid w:val="004D4C0B"/>
    <w:rsid w:val="004D6042"/>
    <w:rsid w:val="004E35DC"/>
    <w:rsid w:val="004F4309"/>
    <w:rsid w:val="005421DD"/>
    <w:rsid w:val="0054738F"/>
    <w:rsid w:val="00554E30"/>
    <w:rsid w:val="005550F3"/>
    <w:rsid w:val="0057087A"/>
    <w:rsid w:val="00576208"/>
    <w:rsid w:val="005A1544"/>
    <w:rsid w:val="005A6E8C"/>
    <w:rsid w:val="005B3B9B"/>
    <w:rsid w:val="005C2464"/>
    <w:rsid w:val="005C4C8B"/>
    <w:rsid w:val="005C6AE6"/>
    <w:rsid w:val="005D2445"/>
    <w:rsid w:val="005D4E21"/>
    <w:rsid w:val="00601E36"/>
    <w:rsid w:val="00603578"/>
    <w:rsid w:val="00606415"/>
    <w:rsid w:val="006104B3"/>
    <w:rsid w:val="006524EE"/>
    <w:rsid w:val="00653224"/>
    <w:rsid w:val="0066122C"/>
    <w:rsid w:val="00675AD1"/>
    <w:rsid w:val="00686CCE"/>
    <w:rsid w:val="006905D6"/>
    <w:rsid w:val="00692589"/>
    <w:rsid w:val="006A1C1C"/>
    <w:rsid w:val="006B5FF0"/>
    <w:rsid w:val="006C202E"/>
    <w:rsid w:val="006C37D8"/>
    <w:rsid w:val="006E5AFC"/>
    <w:rsid w:val="006E7DC8"/>
    <w:rsid w:val="006F3FB0"/>
    <w:rsid w:val="0070746A"/>
    <w:rsid w:val="0071134E"/>
    <w:rsid w:val="007219C3"/>
    <w:rsid w:val="00721E6E"/>
    <w:rsid w:val="00751015"/>
    <w:rsid w:val="0075252B"/>
    <w:rsid w:val="00752B99"/>
    <w:rsid w:val="00766778"/>
    <w:rsid w:val="00772084"/>
    <w:rsid w:val="00784BCD"/>
    <w:rsid w:val="00786AEB"/>
    <w:rsid w:val="007A232A"/>
    <w:rsid w:val="007A2D5B"/>
    <w:rsid w:val="007B0ED5"/>
    <w:rsid w:val="007B412C"/>
    <w:rsid w:val="00811F17"/>
    <w:rsid w:val="008127A1"/>
    <w:rsid w:val="0082181B"/>
    <w:rsid w:val="00821E3C"/>
    <w:rsid w:val="008473CF"/>
    <w:rsid w:val="00854A0E"/>
    <w:rsid w:val="00861B62"/>
    <w:rsid w:val="00863E43"/>
    <w:rsid w:val="00866610"/>
    <w:rsid w:val="00887C73"/>
    <w:rsid w:val="0089324C"/>
    <w:rsid w:val="00894454"/>
    <w:rsid w:val="008A1D4E"/>
    <w:rsid w:val="008A3623"/>
    <w:rsid w:val="008B1087"/>
    <w:rsid w:val="008B274B"/>
    <w:rsid w:val="008B5331"/>
    <w:rsid w:val="008C63F5"/>
    <w:rsid w:val="008D1E5C"/>
    <w:rsid w:val="008D2333"/>
    <w:rsid w:val="008E6066"/>
    <w:rsid w:val="00922347"/>
    <w:rsid w:val="00952820"/>
    <w:rsid w:val="009625E5"/>
    <w:rsid w:val="00982CF0"/>
    <w:rsid w:val="00985A6D"/>
    <w:rsid w:val="00987F32"/>
    <w:rsid w:val="009A2E45"/>
    <w:rsid w:val="009A44AC"/>
    <w:rsid w:val="009B194E"/>
    <w:rsid w:val="009C2770"/>
    <w:rsid w:val="009F48AB"/>
    <w:rsid w:val="00A21A6B"/>
    <w:rsid w:val="00A40332"/>
    <w:rsid w:val="00A445D4"/>
    <w:rsid w:val="00A47114"/>
    <w:rsid w:val="00A50611"/>
    <w:rsid w:val="00A51028"/>
    <w:rsid w:val="00A5236D"/>
    <w:rsid w:val="00A53203"/>
    <w:rsid w:val="00A63E5C"/>
    <w:rsid w:val="00A8558A"/>
    <w:rsid w:val="00A937AD"/>
    <w:rsid w:val="00A94664"/>
    <w:rsid w:val="00AC1496"/>
    <w:rsid w:val="00AC6156"/>
    <w:rsid w:val="00AD7F8A"/>
    <w:rsid w:val="00B02521"/>
    <w:rsid w:val="00B060C1"/>
    <w:rsid w:val="00B175FB"/>
    <w:rsid w:val="00B216C0"/>
    <w:rsid w:val="00B364A8"/>
    <w:rsid w:val="00B62137"/>
    <w:rsid w:val="00B67D9F"/>
    <w:rsid w:val="00B67EEE"/>
    <w:rsid w:val="00B7194E"/>
    <w:rsid w:val="00B73D75"/>
    <w:rsid w:val="00B84CD7"/>
    <w:rsid w:val="00B86489"/>
    <w:rsid w:val="00B93167"/>
    <w:rsid w:val="00BA1285"/>
    <w:rsid w:val="00BA1C65"/>
    <w:rsid w:val="00BA28F2"/>
    <w:rsid w:val="00BB2EBF"/>
    <w:rsid w:val="00BB48F7"/>
    <w:rsid w:val="00BB6F87"/>
    <w:rsid w:val="00BC0292"/>
    <w:rsid w:val="00BD0423"/>
    <w:rsid w:val="00BD0EB6"/>
    <w:rsid w:val="00BE453E"/>
    <w:rsid w:val="00BF0885"/>
    <w:rsid w:val="00BF50BE"/>
    <w:rsid w:val="00C1184D"/>
    <w:rsid w:val="00C14E08"/>
    <w:rsid w:val="00C17825"/>
    <w:rsid w:val="00C33081"/>
    <w:rsid w:val="00C41508"/>
    <w:rsid w:val="00C43267"/>
    <w:rsid w:val="00C43B36"/>
    <w:rsid w:val="00C62872"/>
    <w:rsid w:val="00C723BC"/>
    <w:rsid w:val="00C74CFD"/>
    <w:rsid w:val="00C81CFA"/>
    <w:rsid w:val="00CA0F43"/>
    <w:rsid w:val="00CA25E8"/>
    <w:rsid w:val="00CA6389"/>
    <w:rsid w:val="00CB6678"/>
    <w:rsid w:val="00CC1DFB"/>
    <w:rsid w:val="00CD7797"/>
    <w:rsid w:val="00CF4EB0"/>
    <w:rsid w:val="00D05200"/>
    <w:rsid w:val="00D17C1A"/>
    <w:rsid w:val="00D34CDB"/>
    <w:rsid w:val="00D3556C"/>
    <w:rsid w:val="00D47DE2"/>
    <w:rsid w:val="00D5580E"/>
    <w:rsid w:val="00DA16FC"/>
    <w:rsid w:val="00DA7E96"/>
    <w:rsid w:val="00DB0B10"/>
    <w:rsid w:val="00DB185E"/>
    <w:rsid w:val="00DD0A1D"/>
    <w:rsid w:val="00DE2629"/>
    <w:rsid w:val="00DE62A9"/>
    <w:rsid w:val="00DE7FC2"/>
    <w:rsid w:val="00E00B51"/>
    <w:rsid w:val="00E01195"/>
    <w:rsid w:val="00E1536A"/>
    <w:rsid w:val="00E17303"/>
    <w:rsid w:val="00E41351"/>
    <w:rsid w:val="00E46691"/>
    <w:rsid w:val="00E61036"/>
    <w:rsid w:val="00E71E92"/>
    <w:rsid w:val="00E7229D"/>
    <w:rsid w:val="00E84075"/>
    <w:rsid w:val="00EA1EDF"/>
    <w:rsid w:val="00EA6682"/>
    <w:rsid w:val="00EC0FE0"/>
    <w:rsid w:val="00EC69A3"/>
    <w:rsid w:val="00EC7509"/>
    <w:rsid w:val="00EE2198"/>
    <w:rsid w:val="00EF0898"/>
    <w:rsid w:val="00F11E28"/>
    <w:rsid w:val="00F12963"/>
    <w:rsid w:val="00F1576B"/>
    <w:rsid w:val="00F74EBE"/>
    <w:rsid w:val="00F82885"/>
    <w:rsid w:val="00FA0685"/>
    <w:rsid w:val="00FA60AD"/>
    <w:rsid w:val="00FB2391"/>
    <w:rsid w:val="00FC11EF"/>
    <w:rsid w:val="00FC1708"/>
    <w:rsid w:val="00FD2454"/>
    <w:rsid w:val="00FD34A8"/>
    <w:rsid w:val="00FE0AA9"/>
    <w:rsid w:val="00FF3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FE5342B-6EC1-5D45-9532-85CD6D0E4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="Arial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6682"/>
    <w:pPr>
      <w:widowControl w:val="0"/>
      <w:jc w:val="both"/>
    </w:pPr>
    <w:rPr>
      <w:rFonts w:asciiTheme="minorHAnsi" w:eastAsiaTheme="minorEastAsia" w:hAnsiTheme="minorHAnsi" w:cstheme="minorBidi"/>
      <w:sz w:val="21"/>
    </w:rPr>
  </w:style>
  <w:style w:type="paragraph" w:styleId="1">
    <w:name w:val="heading 1"/>
    <w:basedOn w:val="a"/>
    <w:next w:val="a"/>
    <w:link w:val="10"/>
    <w:uiPriority w:val="9"/>
    <w:qFormat/>
    <w:rsid w:val="00EA668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A66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A668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A668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A668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A668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A668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A6682"/>
    <w:pPr>
      <w:keepNext/>
      <w:keepLines/>
      <w:outlineLvl w:val="7"/>
    </w:pPr>
    <w:rPr>
      <w:rFonts w:cstheme="majorBidi"/>
      <w:color w:val="595959" w:themeColor="text1" w:themeTint="A6"/>
      <w:sz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A6682"/>
    <w:pPr>
      <w:keepNext/>
      <w:keepLines/>
      <w:outlineLvl w:val="8"/>
    </w:pPr>
    <w:rPr>
      <w:rFonts w:eastAsiaTheme="majorEastAsia" w:cstheme="majorBidi"/>
      <w:color w:val="595959" w:themeColor="text1" w:themeTint="A6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A668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A66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A66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A6682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A6682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EA6682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A6682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A6682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A6682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A668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A66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A668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A668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A6682"/>
    <w:pPr>
      <w:spacing w:before="160" w:after="160"/>
      <w:jc w:val="center"/>
    </w:pPr>
    <w:rPr>
      <w:rFonts w:ascii="Arial" w:eastAsia="宋体" w:hAnsi="Arial" w:cs="Arial"/>
      <w:i/>
      <w:iCs/>
      <w:color w:val="404040" w:themeColor="text1" w:themeTint="BF"/>
      <w:sz w:val="24"/>
    </w:rPr>
  </w:style>
  <w:style w:type="character" w:customStyle="1" w:styleId="a8">
    <w:name w:val="引用 字符"/>
    <w:basedOn w:val="a0"/>
    <w:link w:val="a7"/>
    <w:uiPriority w:val="29"/>
    <w:rsid w:val="00EA668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A6682"/>
    <w:pPr>
      <w:ind w:left="720"/>
      <w:contextualSpacing/>
    </w:pPr>
    <w:rPr>
      <w:rFonts w:ascii="Arial" w:eastAsia="宋体" w:hAnsi="Arial" w:cs="Arial"/>
      <w:sz w:val="24"/>
    </w:rPr>
  </w:style>
  <w:style w:type="character" w:styleId="aa">
    <w:name w:val="Intense Emphasis"/>
    <w:basedOn w:val="a0"/>
    <w:uiPriority w:val="21"/>
    <w:qFormat/>
    <w:rsid w:val="00EA668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A66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eastAsia="宋体" w:hAnsi="Arial" w:cs="Arial"/>
      <w:i/>
      <w:iCs/>
      <w:color w:val="0F4761" w:themeColor="accent1" w:themeShade="BF"/>
      <w:sz w:val="24"/>
    </w:rPr>
  </w:style>
  <w:style w:type="character" w:customStyle="1" w:styleId="ac">
    <w:name w:val="明显引用 字符"/>
    <w:basedOn w:val="a0"/>
    <w:link w:val="ab"/>
    <w:uiPriority w:val="30"/>
    <w:rsid w:val="00EA668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A668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X</dc:creator>
  <cp:keywords/>
  <dc:description/>
  <cp:lastModifiedBy>PFX</cp:lastModifiedBy>
  <cp:revision>1</cp:revision>
  <dcterms:created xsi:type="dcterms:W3CDTF">2024-11-07T00:35:00Z</dcterms:created>
  <dcterms:modified xsi:type="dcterms:W3CDTF">2024-11-07T00:36:00Z</dcterms:modified>
</cp:coreProperties>
</file>